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9B5" w:rsidRPr="008E2B3D" w:rsidRDefault="007549B5" w:rsidP="007549B5">
      <w:pPr>
        <w:jc w:val="both"/>
        <w:rPr>
          <w:rFonts w:ascii="Calibri" w:hAnsi="Calibri"/>
          <w:lang w:val="en-GB"/>
        </w:rPr>
      </w:pPr>
      <w:r w:rsidRPr="008E2B3D">
        <w:rPr>
          <w:rFonts w:ascii="Calibri" w:hAnsi="Calibri"/>
          <w:b/>
          <w:lang w:val="en-GB"/>
        </w:rPr>
        <w:t>Table S3</w:t>
      </w:r>
      <w:r>
        <w:rPr>
          <w:rFonts w:ascii="Calibri" w:hAnsi="Calibri"/>
          <w:b/>
          <w:lang w:val="en-GB"/>
        </w:rPr>
        <w:t>:</w:t>
      </w:r>
      <w:r w:rsidRPr="008E2B3D">
        <w:rPr>
          <w:rFonts w:ascii="Calibri" w:hAnsi="Calibri"/>
          <w:lang w:val="en-GB"/>
        </w:rPr>
        <w:t xml:space="preserve"> Table summarizing the number of blood fed mosquitoes (around 50 were introduced into each cage) and in parenthesis, the percentage of blood feeding success for the 3 exposure sessions. Unexposed birds were kept as controls during the experiment, the birds that survived (see Table S</w:t>
      </w:r>
      <w:bookmarkStart w:id="0" w:name="_GoBack"/>
      <w:bookmarkEnd w:id="0"/>
      <w:r w:rsidRPr="008E2B3D">
        <w:rPr>
          <w:rFonts w:ascii="Calibri" w:hAnsi="Calibri"/>
          <w:lang w:val="en-GB"/>
        </w:rPr>
        <w:t>1) were exposed once to mosquitoes only at the end of the experiment (307 dpi).</w:t>
      </w:r>
    </w:p>
    <w:p w:rsidR="007549B5" w:rsidRPr="008E2B3D" w:rsidRDefault="007549B5" w:rsidP="007549B5">
      <w:pPr>
        <w:rPr>
          <w:rFonts w:ascii="Calibri" w:hAnsi="Calibri"/>
          <w:lang w:val="en-US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505"/>
        <w:gridCol w:w="1207"/>
        <w:gridCol w:w="1248"/>
        <w:gridCol w:w="1248"/>
        <w:gridCol w:w="1248"/>
        <w:gridCol w:w="1248"/>
        <w:gridCol w:w="1247"/>
        <w:gridCol w:w="1248"/>
        <w:gridCol w:w="1248"/>
        <w:gridCol w:w="1248"/>
        <w:gridCol w:w="1248"/>
        <w:gridCol w:w="1248"/>
      </w:tblGrid>
      <w:tr w:rsidR="007549B5" w:rsidRPr="008E2B3D" w:rsidTr="00635E54">
        <w:trPr>
          <w:trHeight w:val="285"/>
        </w:trPr>
        <w:tc>
          <w:tcPr>
            <w:tcW w:w="50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120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Session 1</w:t>
            </w: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Session 2</w:t>
            </w:r>
          </w:p>
        </w:tc>
        <w:tc>
          <w:tcPr>
            <w:tcW w:w="12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Session 3</w:t>
            </w: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</w:tr>
      <w:tr w:rsidR="007549B5" w:rsidRPr="008E2B3D" w:rsidTr="00635E54">
        <w:trPr>
          <w:trHeight w:val="285"/>
        </w:trPr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34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37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4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12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125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128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29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294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297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307</w:t>
            </w:r>
          </w:p>
        </w:tc>
      </w:tr>
      <w:tr w:rsidR="007549B5" w:rsidRPr="008E2B3D" w:rsidTr="00635E54">
        <w:tc>
          <w:tcPr>
            <w:tcW w:w="5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7549B5" w:rsidRPr="008E2B3D" w:rsidRDefault="007549B5" w:rsidP="00635E54">
            <w:pPr>
              <w:ind w:left="113" w:right="113"/>
              <w:jc w:val="center"/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Exposed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  <w:lang w:val="en-GB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Bird 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  <w:lang w:val="en-GB"/>
              </w:rPr>
              <w:t>3</w:t>
            </w:r>
            <w:r w:rsidRPr="008E2B3D">
              <w:rPr>
                <w:rFonts w:ascii="Calibri" w:hAnsi="Calibri"/>
                <w:sz w:val="22"/>
              </w:rPr>
              <w:t>0 (60.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1 (42.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3 (49.8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0 (60.0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4 (75.6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3 (66.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1 (42.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7 (34.7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9 (38.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2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1 (45.7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0 (4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4 (5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7 (54.0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5 (72.9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42 (84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4 (5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2 (44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4 (29.8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3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4 (48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0 (61.2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9 (60.4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7 (52.9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7 (80.4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0 (58.8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5 (31.3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1 (42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2 (45.8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4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9 (38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5 (5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1 (58.5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8 (76.0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3 (68.8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4 (69.4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1 (42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2 (44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6 (34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5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4 (48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5 (5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3 (46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7 (75.5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4 (72.3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4 (64.2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0 (4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9 (59.2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9 (38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6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5 (5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0 (43.5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5 (50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5 (51.0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3 (67.3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9 (60.4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4 (30.4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2 (45.8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7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9 (60.4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1 (64.6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8 (57.1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4 (69.4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5 (74.5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8 (73.1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8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5 (51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4 (49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3 (46.9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8 (58.3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6 (78.3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9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1 (43.8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7 (54.0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4 (51.1)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3 (66.0)</w:t>
            </w: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1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7 (34.7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8 (56.0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22 (44.0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</w:tr>
      <w:tr w:rsidR="007549B5" w:rsidRPr="008E2B3D" w:rsidTr="00635E54">
        <w:tc>
          <w:tcPr>
            <w:tcW w:w="505" w:type="dxa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extDirection w:val="btLr"/>
          </w:tcPr>
          <w:p w:rsidR="007549B5" w:rsidRPr="008E2B3D" w:rsidRDefault="007549B5" w:rsidP="00635E54">
            <w:pPr>
              <w:ind w:left="113" w:right="113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Unexp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1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6 (32.0)</w:t>
            </w:r>
          </w:p>
        </w:tc>
      </w:tr>
      <w:tr w:rsidR="007549B5" w:rsidRPr="008E2B3D" w:rsidTr="00635E54">
        <w:tc>
          <w:tcPr>
            <w:tcW w:w="505" w:type="dxa"/>
            <w:vMerge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12</w:t>
            </w: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7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16 (32.0)</w:t>
            </w:r>
          </w:p>
        </w:tc>
      </w:tr>
      <w:tr w:rsidR="007549B5" w:rsidRPr="008E2B3D" w:rsidTr="00635E54">
        <w:tc>
          <w:tcPr>
            <w:tcW w:w="505" w:type="dxa"/>
            <w:vMerge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07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13</w:t>
            </w: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7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7549B5" w:rsidRPr="008E2B3D" w:rsidRDefault="007549B5" w:rsidP="00635E54">
            <w:pPr>
              <w:rPr>
                <w:rFonts w:ascii="Calibri" w:hAnsi="Calibri"/>
                <w:sz w:val="22"/>
              </w:rPr>
            </w:pPr>
            <w:r w:rsidRPr="008E2B3D">
              <w:rPr>
                <w:rFonts w:ascii="Calibri" w:hAnsi="Calibri"/>
                <w:sz w:val="22"/>
              </w:rPr>
              <w:t>35 (71.4)</w:t>
            </w:r>
          </w:p>
        </w:tc>
      </w:tr>
    </w:tbl>
    <w:p w:rsidR="007549B5" w:rsidRPr="008E2B3D" w:rsidRDefault="007549B5" w:rsidP="007549B5">
      <w:pPr>
        <w:rPr>
          <w:rFonts w:ascii="Calibri" w:hAnsi="Calibri"/>
        </w:rPr>
      </w:pPr>
    </w:p>
    <w:sectPr w:rsidR="007549B5" w:rsidRPr="008E2B3D" w:rsidSect="007549B5"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7F43" w:rsidRDefault="0052693E">
    <w:pPr>
      <w:pStyle w:val="Piedd"/>
      <w:jc w:val="right"/>
      <w:rPr>
        <w:ins w:id="1" w:author="rivero" w:date="2013-09-04T21:33:00Z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C7F43" w:rsidRDefault="0052693E">
    <w:pPr>
      <w:pStyle w:val="Pied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9B5"/>
    <w:rsid w:val="0052693E"/>
    <w:rsid w:val="007549B5"/>
    <w:rsid w:val="0094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9B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iedd">
    <w:name w:val="Pied d"/>
    <w:basedOn w:val="Normal"/>
    <w:rsid w:val="007549B5"/>
    <w:pPr>
      <w:tabs>
        <w:tab w:val="center" w:pos="4680"/>
        <w:tab w:val="right" w:pos="936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9B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iedd">
    <w:name w:val="Pied d"/>
    <w:basedOn w:val="Normal"/>
    <w:rsid w:val="007549B5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GANDON</dc:creator>
  <cp:lastModifiedBy>Sylvain GANDON</cp:lastModifiedBy>
  <cp:revision>2</cp:revision>
  <dcterms:created xsi:type="dcterms:W3CDTF">2014-07-21T08:54:00Z</dcterms:created>
  <dcterms:modified xsi:type="dcterms:W3CDTF">2014-07-21T08:55:00Z</dcterms:modified>
</cp:coreProperties>
</file>